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148"/>
        <w:gridCol w:w="2885"/>
        <w:gridCol w:w="1264"/>
        <w:gridCol w:w="1645"/>
        <w:gridCol w:w="1264"/>
      </w:tblGrid>
      <w:tr w:rsidR="00C46260" w:rsidRPr="00EA3CBC" w:rsidTr="007B73B2">
        <w:trPr>
          <w:trHeight w:val="400"/>
        </w:trPr>
        <w:tc>
          <w:tcPr>
            <w:tcW w:w="5000" w:type="pct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46260" w:rsidRPr="00360D5A" w:rsidRDefault="001A7CF3" w:rsidP="00C4626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A5184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17C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7D47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46260" w:rsidRPr="007D47B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Univariable analysis of the overall survival of patients in the development cohorts (</w:t>
            </w:r>
            <w:r w:rsidR="00C46260" w:rsidRPr="007D47B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="00C46260" w:rsidRPr="007D47B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= 2534)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3CBC" w:rsidRPr="00360D5A" w:rsidRDefault="002C5C50" w:rsidP="00EA3CB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ytogenetic risk classification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3CBC" w:rsidRPr="00A51846" w:rsidRDefault="00A51846" w:rsidP="00EA3CB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ytogenetics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C421E6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="00EA3CBC"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rmal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isomy8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45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661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08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1799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v16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53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545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03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8773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ther non-defined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87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943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25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2499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(</w:t>
            </w:r>
            <w:proofErr w:type="gramEnd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;11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53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635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09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6392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(</w:t>
            </w:r>
            <w:proofErr w:type="gramEnd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;21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61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006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58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446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v3, </w:t>
            </w:r>
            <w:proofErr w:type="gramStart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(</w:t>
            </w:r>
            <w:proofErr w:type="gramEnd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;3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69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925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74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1402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7/del(7q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92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031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2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264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q23 other than </w:t>
            </w:r>
            <w:proofErr w:type="gramStart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(</w:t>
            </w:r>
            <w:proofErr w:type="gramEnd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;11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22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041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78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221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omplex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19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330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73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unevaluable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oo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32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396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405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5/del(5q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oo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28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08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31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17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oo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50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386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74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(</w:t>
            </w:r>
            <w:proofErr w:type="gramEnd"/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;9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oo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033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255</w:t>
            </w:r>
            <w:r w:rsidR="007D095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29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039</w:t>
            </w:r>
          </w:p>
        </w:tc>
      </w:tr>
      <w:tr w:rsidR="00EA3CBC" w:rsidRPr="00EA3CBC" w:rsidTr="002C5C50">
        <w:trPr>
          <w:trHeight w:val="40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CBC" w:rsidRPr="00360D5A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0D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EA3CBC" w:rsidRPr="00EA3CBC" w:rsidTr="00C46260">
        <w:trPr>
          <w:trHeight w:val="400"/>
        </w:trPr>
        <w:tc>
          <w:tcPr>
            <w:tcW w:w="5000" w:type="pct"/>
            <w:gridSpan w:val="6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A3CBC" w:rsidRPr="005C2577" w:rsidRDefault="001A7CF3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bbreviation: </w:t>
            </w:r>
            <w:r w:rsidR="00EA3CBC" w:rsidRPr="005C25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EA3CBC" w:rsidRPr="005C25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hazard ratio</w:t>
            </w:r>
            <w:r w:rsidR="005C25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</w:tr>
      <w:tr w:rsidR="00EA3CBC" w:rsidRPr="00EA3CBC" w:rsidTr="000F009E">
        <w:trPr>
          <w:trHeight w:val="400"/>
        </w:trPr>
        <w:tc>
          <w:tcPr>
            <w:tcW w:w="5000" w:type="pct"/>
            <w:gridSpan w:val="6"/>
            <w:vMerge/>
            <w:tcBorders>
              <w:top w:val="single" w:sz="4" w:space="0" w:color="auto"/>
            </w:tcBorders>
            <w:vAlign w:val="center"/>
            <w:hideMark/>
          </w:tcPr>
          <w:p w:rsidR="00EA3CBC" w:rsidRPr="00EA3CBC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CBC" w:rsidRPr="00EA3CBC" w:rsidTr="00C46260">
        <w:trPr>
          <w:trHeight w:val="4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EA3CBC" w:rsidRPr="00EA3CBC" w:rsidRDefault="00EA3CBC" w:rsidP="00EA3CB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:rsidR="00774F0B" w:rsidRPr="00EA3CBC" w:rsidRDefault="001A7CF3" w:rsidP="00EA3CBC">
      <w:pPr>
        <w:jc w:val="center"/>
        <w:rPr>
          <w:sz w:val="20"/>
          <w:szCs w:val="20"/>
        </w:rPr>
      </w:pPr>
    </w:p>
    <w:sectPr w:rsidR="00774F0B" w:rsidRPr="00EA3CBC" w:rsidSect="00EA3CBC">
      <w:pgSz w:w="11900" w:h="16840"/>
      <w:pgMar w:top="567" w:right="567" w:bottom="81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BC"/>
    <w:rsid w:val="00043BFA"/>
    <w:rsid w:val="000F009E"/>
    <w:rsid w:val="00117C21"/>
    <w:rsid w:val="001A7CF3"/>
    <w:rsid w:val="00243735"/>
    <w:rsid w:val="002C5C50"/>
    <w:rsid w:val="00360D5A"/>
    <w:rsid w:val="003C19C8"/>
    <w:rsid w:val="005C2577"/>
    <w:rsid w:val="005E1001"/>
    <w:rsid w:val="007B04E8"/>
    <w:rsid w:val="007B73B2"/>
    <w:rsid w:val="007D0951"/>
    <w:rsid w:val="007D47B3"/>
    <w:rsid w:val="00A17CE8"/>
    <w:rsid w:val="00A51846"/>
    <w:rsid w:val="00AB21E3"/>
    <w:rsid w:val="00B4454A"/>
    <w:rsid w:val="00C421E6"/>
    <w:rsid w:val="00C46260"/>
    <w:rsid w:val="00DE663C"/>
    <w:rsid w:val="00EA3CBC"/>
    <w:rsid w:val="00F057DF"/>
    <w:rsid w:val="00F6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C9B0"/>
  <w14:defaultImageDpi w14:val="32767"/>
  <w15:chartTrackingRefBased/>
  <w15:docId w15:val="{C5C23F9F-B352-1C4F-A705-C5B27045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48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ki HIRABAYASHI</dc:creator>
  <cp:keywords/>
  <dc:description/>
  <cp:lastModifiedBy>平林茂樹</cp:lastModifiedBy>
  <cp:revision>13</cp:revision>
  <dcterms:created xsi:type="dcterms:W3CDTF">2019-12-27T10:04:00Z</dcterms:created>
  <dcterms:modified xsi:type="dcterms:W3CDTF">2020-12-23T08:19:00Z</dcterms:modified>
</cp:coreProperties>
</file>